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D3589" w14:textId="4ABB6CB1" w:rsidR="00D41F92" w:rsidRDefault="002866D9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66D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 w:rsidRPr="002866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</w:t>
      </w:r>
      <w:r w:rsidRPr="003E39B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ality control details of 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</w:t>
      </w:r>
      <w:r w:rsidRPr="003E39B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-seq analysis</w:t>
      </w:r>
    </w:p>
    <w:p w14:paraId="13458C8F" w14:textId="70A0BB64" w:rsidR="002866D9" w:rsidRDefault="002866D9">
      <w:r>
        <w:rPr>
          <w:noProof/>
        </w:rPr>
        <w:drawing>
          <wp:inline distT="0" distB="0" distL="0" distR="0" wp14:anchorId="4C303E34" wp14:editId="4D05BFED">
            <wp:extent cx="5274310" cy="32499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C3433" w14:textId="3AF42800" w:rsidR="002866D9" w:rsidRDefault="002866D9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66D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Pr="002866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3E39B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O and KEGG analysis only with up regulated genes onl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3AF5D45" w14:textId="6165DE5A" w:rsidR="002866D9" w:rsidRDefault="002866D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C10006F" wp14:editId="37CF91E0">
            <wp:extent cx="6387326" cy="257307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9464" cy="2577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6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85C53" w14:textId="77777777" w:rsidR="00A54C71" w:rsidRDefault="00A54C71" w:rsidP="002866D9">
      <w:r>
        <w:separator/>
      </w:r>
    </w:p>
  </w:endnote>
  <w:endnote w:type="continuationSeparator" w:id="0">
    <w:p w14:paraId="16CC8A31" w14:textId="77777777" w:rsidR="00A54C71" w:rsidRDefault="00A54C71" w:rsidP="00286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42997" w14:textId="77777777" w:rsidR="00A54C71" w:rsidRDefault="00A54C71" w:rsidP="002866D9">
      <w:r>
        <w:separator/>
      </w:r>
    </w:p>
  </w:footnote>
  <w:footnote w:type="continuationSeparator" w:id="0">
    <w:p w14:paraId="6182B5B2" w14:textId="77777777" w:rsidR="00A54C71" w:rsidRDefault="00A54C71" w:rsidP="00286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D3"/>
    <w:rsid w:val="002866D9"/>
    <w:rsid w:val="006B37D3"/>
    <w:rsid w:val="00A54C71"/>
    <w:rsid w:val="00D4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CF172"/>
  <w15:chartTrackingRefBased/>
  <w15:docId w15:val="{9A8810A7-797C-4E76-9B19-13C6BFD8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6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Qing</dc:creator>
  <cp:keywords/>
  <dc:description/>
  <cp:lastModifiedBy>Yuan Qing</cp:lastModifiedBy>
  <cp:revision>2</cp:revision>
  <dcterms:created xsi:type="dcterms:W3CDTF">2022-05-21T10:19:00Z</dcterms:created>
  <dcterms:modified xsi:type="dcterms:W3CDTF">2022-05-21T10:21:00Z</dcterms:modified>
</cp:coreProperties>
</file>